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E7E" w:rsidRDefault="00944E7E" w:rsidP="00944E7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8409C8">
        <w:rPr>
          <w:rFonts w:asciiTheme="majorBidi" w:hAnsiTheme="majorBidi" w:cstheme="majorBidi"/>
          <w:b/>
          <w:bCs/>
          <w:sz w:val="28"/>
          <w:szCs w:val="28"/>
        </w:rPr>
        <w:t>APPENDIX</w:t>
      </w:r>
    </w:p>
    <w:p w:rsidR="00E64816" w:rsidRPr="00E64816" w:rsidRDefault="00E64816" w:rsidP="00E64816">
      <w:pPr>
        <w:pStyle w:val="pdq2pgselectionanchorcontainer"/>
        <w:spacing w:before="0" w:beforeAutospacing="0" w:after="240" w:afterAutospacing="0"/>
        <w:jc w:val="both"/>
        <w:rPr>
          <w:b/>
          <w:bCs/>
        </w:rPr>
      </w:pPr>
      <w:r w:rsidRPr="00E64816">
        <w:rPr>
          <w:rStyle w:val="Strong"/>
          <w:b w:val="0"/>
          <w:bCs w:val="0"/>
        </w:rPr>
        <w:t>Tables A</w:t>
      </w:r>
      <w:r>
        <w:rPr>
          <w:rStyle w:val="Strong"/>
          <w:b w:val="0"/>
          <w:bCs w:val="0"/>
        </w:rPr>
        <w:t>-</w:t>
      </w:r>
      <w:r w:rsidRPr="00E64816">
        <w:rPr>
          <w:rStyle w:val="Strong"/>
          <w:b w:val="0"/>
          <w:bCs w:val="0"/>
        </w:rPr>
        <w:t>1 and A</w:t>
      </w:r>
      <w:r>
        <w:rPr>
          <w:rStyle w:val="Strong"/>
          <w:b w:val="0"/>
          <w:bCs w:val="0"/>
        </w:rPr>
        <w:t>-</w:t>
      </w:r>
      <w:r w:rsidRPr="00E64816">
        <w:rPr>
          <w:rStyle w:val="Strong"/>
          <w:b w:val="0"/>
          <w:bCs w:val="0"/>
        </w:rPr>
        <w:t>2 present the condition indicator data and corresponding operational limits of the two switchgear units, reproduced from</w:t>
      </w:r>
      <w:bookmarkStart w:id="0" w:name="_GoBack"/>
      <w:bookmarkEnd w:id="0"/>
      <w:r w:rsidRPr="00E64816">
        <w:rPr>
          <w:rStyle w:val="Strong"/>
          <w:b w:val="0"/>
          <w:bCs w:val="0"/>
        </w:rPr>
        <w:t xml:space="preserve"> [16] and [17]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33"/>
        <w:gridCol w:w="4527"/>
      </w:tblGrid>
      <w:tr w:rsidR="00944E7E" w:rsidRPr="00704D74" w:rsidTr="00E64816">
        <w:tc>
          <w:tcPr>
            <w:tcW w:w="4833" w:type="dxa"/>
            <w:tcBorders>
              <w:right w:val="double" w:sz="4" w:space="0" w:color="auto"/>
            </w:tcBorders>
            <w:vAlign w:val="center"/>
          </w:tcPr>
          <w:p w:rsidR="00944E7E" w:rsidRPr="008409C8" w:rsidRDefault="00944E7E" w:rsidP="002B3854">
            <w:pPr>
              <w:pStyle w:val="Caption"/>
              <w:keepNext/>
              <w:spacing w:after="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8409C8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Table A-1. </w:t>
            </w:r>
            <w:r w:rsidRPr="008409C8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>SW 1 Condition Indicators Data [16]</w:t>
            </w:r>
          </w:p>
          <w:tbl>
            <w:tblPr>
              <w:tblStyle w:val="TableGrid"/>
              <w:tblW w:w="4931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44"/>
              <w:gridCol w:w="2437"/>
              <w:gridCol w:w="914"/>
              <w:gridCol w:w="936"/>
            </w:tblGrid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  <w:t>No.</w:t>
                  </w:r>
                </w:p>
              </w:tc>
              <w:tc>
                <w:tcPr>
                  <w:tcW w:w="2471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  <w:t>Indicators</w:t>
                  </w:r>
                </w:p>
              </w:tc>
              <w:tc>
                <w:tcPr>
                  <w:tcW w:w="927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  <w:t>Value</w:t>
                  </w:r>
                </w:p>
              </w:tc>
              <w:tc>
                <w:tcPr>
                  <w:tcW w:w="949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  <w:t>Limit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5000" w:type="pct"/>
                  <w:gridSpan w:val="4"/>
                  <w:shd w:val="clear" w:color="auto" w:fill="auto"/>
                  <w:vAlign w:val="center"/>
                </w:tcPr>
                <w:p w:rsidR="00944E7E" w:rsidRPr="008409C8" w:rsidRDefault="00944E7E" w:rsidP="002B3854">
                  <w:pPr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  <w:t>Electrical Subsystem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E1.1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umulative s-c current (kA</w:t>
                  </w: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</w:rPr>
                    <w:t>2</w:t>
                  </w: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6238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≤150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E1.2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nterruption number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≤2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E1.3 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S-c withstand current (kA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pass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E2.1</w:t>
                  </w:r>
                </w:p>
              </w:tc>
              <w:tc>
                <w:tcPr>
                  <w:tcW w:w="2471" w:type="pct"/>
                  <w:vMerge w:val="restar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ntact resistanc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μΩ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40.1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≤5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Merge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41.3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≤5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Merge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43.7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≤5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E2.2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ntact temperatur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</w:rPr>
                    <w:t>o</w:t>
                  </w: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46.3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6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5000" w:type="pct"/>
                  <w:gridSpan w:val="4"/>
                  <w:shd w:val="clear" w:color="auto" w:fill="auto"/>
                  <w:vAlign w:val="center"/>
                </w:tcPr>
                <w:p w:rsidR="00944E7E" w:rsidRPr="008409C8" w:rsidRDefault="00944E7E" w:rsidP="002B3854">
                  <w:pPr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  <w:t>Mechanical Subsystem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1</w:t>
                  </w:r>
                </w:p>
              </w:tc>
              <w:tc>
                <w:tcPr>
                  <w:tcW w:w="2471" w:type="pct"/>
                  <w:vMerge w:val="restar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lose tim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9.4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[30, 60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Merge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40.3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[30, 60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Merge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41.2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[30, 60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1</w:t>
                  </w:r>
                </w:p>
              </w:tc>
              <w:tc>
                <w:tcPr>
                  <w:tcW w:w="2471" w:type="pct"/>
                  <w:vMerge w:val="restar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pen tim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1.2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[15, 30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Merge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.8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[15, 30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Merge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.8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[15, 30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2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lose time differenc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2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pen time differenc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) 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2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3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Reclosing tim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2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3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lose speed (m/s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0.46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0.6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3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pen speed (m/s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0.86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1.2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3</w:t>
                  </w:r>
                </w:p>
              </w:tc>
              <w:tc>
                <w:tcPr>
                  <w:tcW w:w="2471" w:type="pct"/>
                  <w:vMerge w:val="restar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ntact bouncing tim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3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Merge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.1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3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Merge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3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2.2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ntact range (mm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3 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2.3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ntact overrun (mm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 &lt;3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2.3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ntact wear (mm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0.7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3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4.1</w:t>
                  </w:r>
                </w:p>
              </w:tc>
              <w:tc>
                <w:tcPr>
                  <w:tcW w:w="2471" w:type="pct"/>
                  <w:vMerge w:val="restar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il current signatures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0.45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[0,2.5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Merge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9.07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[4.5,1 0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Merge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4.78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[12, 18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4.2</w:t>
                  </w:r>
                </w:p>
              </w:tc>
              <w:tc>
                <w:tcPr>
                  <w:tcW w:w="2471" w:type="pct"/>
                  <w:vMerge w:val="restar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ntact voltage signatures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9.8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[38, 42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471" w:type="pct"/>
                  <w:vMerge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9.9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[38, 42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4.3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Trip coil resistanc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μΩ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0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gt;1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4.3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lose coil resistanc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μΩ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22.2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2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4.3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Trip coil resistance (insulation/DC)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μΩ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00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gt;1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4.3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lose coil resistance (insulation/DC)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μΩ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21.6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2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5000" w:type="pct"/>
                  <w:gridSpan w:val="4"/>
                  <w:shd w:val="clear" w:color="auto" w:fill="auto"/>
                  <w:vAlign w:val="center"/>
                </w:tcPr>
                <w:p w:rsidR="00944E7E" w:rsidRPr="008409C8" w:rsidRDefault="00944E7E" w:rsidP="002B3854">
                  <w:pPr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  <w:t>Insulation Subsystem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1.1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nsulation resistance (MΩ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5000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gt;10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2.1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Partial discharg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pC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73.69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1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3.1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min withstand voltage (kV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pass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3.1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Peak withstand voltage (kV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pass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3.2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onic current (A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68×10^-7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5×10^-7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5000" w:type="pct"/>
                  <w:gridSpan w:val="4"/>
                  <w:shd w:val="clear" w:color="auto" w:fill="auto"/>
                  <w:vAlign w:val="center"/>
                </w:tcPr>
                <w:p w:rsidR="00944E7E" w:rsidRPr="008409C8" w:rsidRDefault="00944E7E" w:rsidP="002B3854">
                  <w:pPr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  <w:t>Auxiliary Subsystem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1.1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Service age (year/month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5/11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4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2.1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Temperatur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</w:rPr>
                    <w:t>o</w:t>
                  </w: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2.7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45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2.1</w:t>
                  </w:r>
                </w:p>
              </w:tc>
              <w:tc>
                <w:tcPr>
                  <w:tcW w:w="2471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Humidity (%)</w:t>
                  </w:r>
                </w:p>
              </w:tc>
              <w:tc>
                <w:tcPr>
                  <w:tcW w:w="927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94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95</w:t>
                  </w:r>
                </w:p>
              </w:tc>
            </w:tr>
          </w:tbl>
          <w:p w:rsidR="00944E7E" w:rsidRPr="008409C8" w:rsidRDefault="00944E7E" w:rsidP="002B385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527" w:type="dxa"/>
            <w:tcBorders>
              <w:left w:val="double" w:sz="4" w:space="0" w:color="auto"/>
            </w:tcBorders>
          </w:tcPr>
          <w:p w:rsidR="00944E7E" w:rsidRPr="008409C8" w:rsidRDefault="00944E7E" w:rsidP="002B3854">
            <w:pPr>
              <w:pStyle w:val="Caption"/>
              <w:keepNext/>
              <w:spacing w:after="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8409C8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Table A-2. </w:t>
            </w:r>
            <w:r w:rsidRPr="008409C8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>SW2 Condition Indicators Data [17]</w:t>
            </w:r>
          </w:p>
          <w:tbl>
            <w:tblPr>
              <w:tblStyle w:val="TableGrid"/>
              <w:tblW w:w="4599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02"/>
              <w:gridCol w:w="2363"/>
              <w:gridCol w:w="822"/>
              <w:gridCol w:w="812"/>
            </w:tblGrid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  <w:t>No.</w:t>
                  </w:r>
                </w:p>
              </w:tc>
              <w:tc>
                <w:tcPr>
                  <w:tcW w:w="2569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  <w:t>Indicators</w:t>
                  </w:r>
                </w:p>
              </w:tc>
              <w:tc>
                <w:tcPr>
                  <w:tcW w:w="89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  <w:t>Value</w:t>
                  </w:r>
                </w:p>
              </w:tc>
              <w:tc>
                <w:tcPr>
                  <w:tcW w:w="883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  <w:t>Limit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5000" w:type="pct"/>
                  <w:gridSpan w:val="4"/>
                  <w:shd w:val="clear" w:color="auto" w:fill="auto"/>
                  <w:vAlign w:val="center"/>
                </w:tcPr>
                <w:p w:rsidR="00944E7E" w:rsidRPr="008409C8" w:rsidRDefault="00944E7E" w:rsidP="002B3854">
                  <w:pPr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  <w:t>Electrical Subsystem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E1.1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umulative s-c current (kA</w:t>
                  </w: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</w:rPr>
                    <w:t>2</w:t>
                  </w: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8438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≤200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E1.2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nterruption number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≤3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E1.3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S-c withstand current (kA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31.5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pass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E2.1</w:t>
                  </w:r>
                </w:p>
              </w:tc>
              <w:tc>
                <w:tcPr>
                  <w:tcW w:w="2569" w:type="pct"/>
                  <w:vMerge w:val="restar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ntact resistanc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μΩ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≤45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569" w:type="pct"/>
                  <w:vMerge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≤45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569" w:type="pct"/>
                  <w:vMerge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≤45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E2.2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ntact temperatur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</w:rPr>
                    <w:t>o</w:t>
                  </w: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6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5000" w:type="pct"/>
                  <w:gridSpan w:val="4"/>
                  <w:shd w:val="clear" w:color="auto" w:fill="auto"/>
                  <w:vAlign w:val="center"/>
                </w:tcPr>
                <w:p w:rsidR="00944E7E" w:rsidRPr="008409C8" w:rsidRDefault="00944E7E" w:rsidP="002B3854">
                  <w:pPr>
                    <w:rPr>
                      <w:rFonts w:asciiTheme="majorBidi" w:hAnsiTheme="majorBidi" w:cstheme="majorBidi"/>
                      <w:b/>
                      <w:b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  <w:t>Mechanical Subsystem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1</w:t>
                  </w:r>
                </w:p>
              </w:tc>
              <w:tc>
                <w:tcPr>
                  <w:tcW w:w="2569" w:type="pct"/>
                  <w:vMerge w:val="restar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lose tim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49.5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[40, 85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569" w:type="pct"/>
                  <w:vMerge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50.1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[40, 85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569" w:type="pct"/>
                  <w:vMerge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51.7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[40, 85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1</w:t>
                  </w:r>
                </w:p>
              </w:tc>
              <w:tc>
                <w:tcPr>
                  <w:tcW w:w="2569" w:type="pct"/>
                  <w:vMerge w:val="restar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pen tim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31.1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[20, 65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569" w:type="pct"/>
                  <w:vMerge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30.8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[20, 65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569" w:type="pct"/>
                  <w:vMerge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[20, 65]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2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lose time differenc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0.19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2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pen time differenc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0.31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2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3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Reclosing tim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0.3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2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3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lose speed (m/s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0.57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0.6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3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pen speed (m/s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1.17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1.2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 w:val="restar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1.3</w:t>
                  </w:r>
                </w:p>
              </w:tc>
              <w:tc>
                <w:tcPr>
                  <w:tcW w:w="2569" w:type="pct"/>
                  <w:vMerge w:val="restar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ntact bouncing tim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ms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1.1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3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569" w:type="pct"/>
                  <w:vMerge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1.1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3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vMerge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c>
              <w:tc>
                <w:tcPr>
                  <w:tcW w:w="2569" w:type="pct"/>
                  <w:vMerge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3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2.1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color w:val="000000"/>
                      <w:sz w:val="18"/>
                      <w:szCs w:val="18"/>
                    </w:rPr>
                    <w:t>Peak open coil current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6.83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 8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2.1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color w:val="000000"/>
                      <w:sz w:val="18"/>
                      <w:szCs w:val="18"/>
                    </w:rPr>
                    <w:t>Peak close coil current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4.58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 6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2.2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Trip coil resistanc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μΩ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200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gt;1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2.2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lose coil resistanc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μΩ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122.2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2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2.2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Trip coil resistance (insulation/DC)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μΩ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200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gt;1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M2.2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lose coil resistance (insulation/DC)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μΩ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121.6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2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5000" w:type="pct"/>
                  <w:gridSpan w:val="4"/>
                  <w:shd w:val="clear" w:color="auto" w:fill="auto"/>
                  <w:vAlign w:val="center"/>
                </w:tcPr>
                <w:p w:rsidR="00944E7E" w:rsidRPr="008409C8" w:rsidRDefault="00944E7E" w:rsidP="002B3854">
                  <w:pPr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  <w:t>Insulation Subsystem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I1.1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Insulation resistance (M</w:t>
                  </w: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Ω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5000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gt;10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I2.1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Partial discharge (dB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&lt;100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I3.2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Ionic current (A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72×10^-7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pass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5000" w:type="pct"/>
                  <w:gridSpan w:val="4"/>
                  <w:shd w:val="clear" w:color="auto" w:fill="auto"/>
                  <w:vAlign w:val="center"/>
                </w:tcPr>
                <w:p w:rsidR="00944E7E" w:rsidRPr="008409C8" w:rsidRDefault="00944E7E" w:rsidP="002B3854">
                  <w:pPr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b/>
                      <w:bCs/>
                      <w:i/>
                      <w:iCs/>
                      <w:sz w:val="18"/>
                      <w:szCs w:val="18"/>
                    </w:rPr>
                    <w:t>Auxiliary Subsystem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A1.1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Service age (year/month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6/2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A1.1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ontact wear (mm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0.7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3</w:t>
                  </w:r>
                </w:p>
              </w:tc>
            </w:tr>
            <w:tr w:rsidR="00944E7E" w:rsidRPr="008409C8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A2.1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Temperature (</w:t>
                  </w:r>
                  <w:proofErr w:type="spellStart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</w:rPr>
                    <w:t>o</w:t>
                  </w: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</w:t>
                  </w:r>
                  <w:proofErr w:type="spellEnd"/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8.2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45</w:t>
                  </w:r>
                </w:p>
              </w:tc>
            </w:tr>
            <w:tr w:rsidR="00944E7E" w:rsidRPr="00F64743" w:rsidTr="002B3854">
              <w:trPr>
                <w:jc w:val="center"/>
              </w:trPr>
              <w:tc>
                <w:tcPr>
                  <w:tcW w:w="654" w:type="pct"/>
                  <w:shd w:val="clear" w:color="auto" w:fill="FBE4D5" w:themeFill="accent2" w:themeFillTint="33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409C8">
                    <w:rPr>
                      <w:rFonts w:asciiTheme="majorBidi" w:hAnsiTheme="majorBidi" w:cstheme="majorBidi"/>
                      <w:sz w:val="18"/>
                      <w:szCs w:val="18"/>
                    </w:rPr>
                    <w:t>A2.1</w:t>
                  </w:r>
                </w:p>
              </w:tc>
              <w:tc>
                <w:tcPr>
                  <w:tcW w:w="2569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Humidity (%)</w:t>
                  </w:r>
                </w:p>
              </w:tc>
              <w:tc>
                <w:tcPr>
                  <w:tcW w:w="894" w:type="pct"/>
                  <w:vAlign w:val="center"/>
                </w:tcPr>
                <w:p w:rsidR="00944E7E" w:rsidRPr="008409C8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883" w:type="pct"/>
                  <w:vAlign w:val="center"/>
                </w:tcPr>
                <w:p w:rsidR="00944E7E" w:rsidRPr="00F64743" w:rsidRDefault="00944E7E" w:rsidP="002B385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8409C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&lt;95</w:t>
                  </w:r>
                </w:p>
              </w:tc>
            </w:tr>
          </w:tbl>
          <w:p w:rsidR="00944E7E" w:rsidRPr="00704D74" w:rsidRDefault="00944E7E" w:rsidP="002B3854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</w:tbl>
    <w:p w:rsidR="00944E7E" w:rsidRPr="008C6480" w:rsidRDefault="00944E7E" w:rsidP="00944E7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250144" w:rsidRDefault="00250144"/>
    <w:sectPr w:rsidR="00250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B6C"/>
    <w:rsid w:val="00250144"/>
    <w:rsid w:val="003B6DFD"/>
    <w:rsid w:val="00944E7E"/>
    <w:rsid w:val="009E2B6C"/>
    <w:rsid w:val="00E64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839F9-0463-40A0-BC3C-E908E85C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4E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dq2pgselectionanchorcontainer">
    <w:name w:val="pdq2pg_selectionanchorcontainer"/>
    <w:basedOn w:val="Normal"/>
    <w:rsid w:val="00E64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648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1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07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1</Words>
  <Characters>2520</Characters>
  <Application>Microsoft Office Word</Application>
  <DocSecurity>0</DocSecurity>
  <Lines>21</Lines>
  <Paragraphs>5</Paragraphs>
  <ScaleCrop>false</ScaleCrop>
  <Company>SACC</Company>
  <LinksUpToDate>false</LinksUpToDate>
  <CharactersWithSpaces>2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6-07-15T17:41:00Z</dcterms:created>
  <dcterms:modified xsi:type="dcterms:W3CDTF">2026-07-17T12:31:00Z</dcterms:modified>
</cp:coreProperties>
</file>